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5F401" w14:textId="77777777" w:rsidR="007165EE" w:rsidRPr="00175E04" w:rsidRDefault="007165EE" w:rsidP="007165EE">
      <w:pPr>
        <w:spacing w:line="259" w:lineRule="auto"/>
        <w:rPr>
          <w:b/>
          <w:bCs/>
        </w:rPr>
      </w:pPr>
      <w:r>
        <w:rPr>
          <w:b/>
          <w:bCs/>
        </w:rPr>
        <w:t>Appendix</w:t>
      </w:r>
      <w:r w:rsidRPr="00175E04">
        <w:rPr>
          <w:b/>
          <w:bCs/>
        </w:rPr>
        <w:t xml:space="preserve"> 2.</w:t>
      </w:r>
      <w:r w:rsidRPr="00175E04">
        <w:t xml:space="preserve"> </w:t>
      </w:r>
      <w:r w:rsidRPr="00175E04">
        <w:rPr>
          <w:b/>
          <w:bCs/>
        </w:rPr>
        <w:t xml:space="preserve">Community Advisory Board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165EE" w:rsidRPr="00175E04" w14:paraId="56CC1E03" w14:textId="77777777" w:rsidTr="00104C7A">
        <w:tc>
          <w:tcPr>
            <w:tcW w:w="9350" w:type="dxa"/>
          </w:tcPr>
          <w:p w14:paraId="433EAEFE" w14:textId="77777777" w:rsidR="007165EE" w:rsidRPr="00175E04" w:rsidRDefault="007165EE" w:rsidP="00104C7A">
            <w:pPr>
              <w:rPr>
                <w:b/>
                <w:bCs/>
              </w:rPr>
            </w:pPr>
            <w:r w:rsidRPr="00175E04">
              <w:rPr>
                <w:b/>
                <w:bCs/>
              </w:rPr>
              <w:t xml:space="preserve">Interview Guide Part One: Background Information </w:t>
            </w:r>
          </w:p>
        </w:tc>
      </w:tr>
      <w:tr w:rsidR="007165EE" w:rsidRPr="00175E04" w14:paraId="57F206F4" w14:textId="77777777" w:rsidTr="00104C7A">
        <w:tc>
          <w:tcPr>
            <w:tcW w:w="9350" w:type="dxa"/>
          </w:tcPr>
          <w:p w14:paraId="6FA84DD3" w14:textId="77777777" w:rsidR="007165EE" w:rsidRPr="00175E04" w:rsidRDefault="007165EE" w:rsidP="007165E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00175E04">
              <w:t xml:space="preserve">To start, can you tell me a little about yourself?  </w:t>
            </w:r>
          </w:p>
          <w:p w14:paraId="26BE97B5" w14:textId="77777777" w:rsidR="007165EE" w:rsidRPr="00175E04" w:rsidRDefault="007165EE" w:rsidP="007165EE">
            <w:pPr>
              <w:pStyle w:val="ListParagraph"/>
              <w:numPr>
                <w:ilvl w:val="1"/>
                <w:numId w:val="1"/>
              </w:numPr>
              <w:spacing w:line="259" w:lineRule="auto"/>
              <w:ind w:left="696"/>
              <w:rPr>
                <w:rFonts w:eastAsiaTheme="minorEastAsia"/>
              </w:rPr>
            </w:pPr>
            <w:r w:rsidRPr="00175E04">
              <w:t xml:space="preserve">Probes: </w:t>
            </w:r>
          </w:p>
          <w:p w14:paraId="78CEBE90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 w:hanging="156"/>
              <w:rPr>
                <w:rFonts w:eastAsiaTheme="minorEastAsia"/>
              </w:rPr>
            </w:pPr>
            <w:r w:rsidRPr="00175E04">
              <w:t>How have you been spending your time while in quarantine?</w:t>
            </w:r>
          </w:p>
          <w:p w14:paraId="2E7182EA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  <w:rPr>
                <w:rFonts w:eastAsiaTheme="minorEastAsia"/>
              </w:rPr>
            </w:pPr>
            <w:r w:rsidRPr="00175E04">
              <w:t>Have you participated in a CAB or research project before?</w:t>
            </w:r>
          </w:p>
          <w:p w14:paraId="53B8145D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  <w:rPr>
                <w:rFonts w:eastAsiaTheme="minorEastAsia"/>
              </w:rPr>
            </w:pPr>
            <w:r w:rsidRPr="00175E04">
              <w:rPr>
                <w:i/>
                <w:iCs/>
              </w:rPr>
              <w:t>If they indicate they have children at home:</w:t>
            </w:r>
            <w:r w:rsidRPr="00175E04">
              <w:t xml:space="preserve"> How many children do you have at home and how have they been keeping busy?</w:t>
            </w:r>
          </w:p>
        </w:tc>
      </w:tr>
      <w:tr w:rsidR="007165EE" w:rsidRPr="00175E04" w14:paraId="0681EE7C" w14:textId="77777777" w:rsidTr="00104C7A">
        <w:tc>
          <w:tcPr>
            <w:tcW w:w="9350" w:type="dxa"/>
          </w:tcPr>
          <w:p w14:paraId="7B01B04E" w14:textId="77777777" w:rsidR="007165EE" w:rsidRPr="00175E04" w:rsidRDefault="007165EE" w:rsidP="007165E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00175E04">
              <w:t>Now that I've learned a bit about you, can you tell me more about your interest in the CAB and #HPV project?</w:t>
            </w:r>
          </w:p>
          <w:p w14:paraId="0AD58F3C" w14:textId="77777777" w:rsidR="007165EE" w:rsidRPr="00175E04" w:rsidRDefault="007165EE" w:rsidP="007165EE">
            <w:pPr>
              <w:pStyle w:val="ListParagraph"/>
              <w:numPr>
                <w:ilvl w:val="1"/>
                <w:numId w:val="1"/>
              </w:numPr>
              <w:spacing w:line="259" w:lineRule="auto"/>
              <w:ind w:left="696"/>
            </w:pPr>
            <w:r w:rsidRPr="00175E04">
              <w:t>Probes:</w:t>
            </w:r>
          </w:p>
          <w:p w14:paraId="3DE49DAE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  <w:rPr>
                <w:rFonts w:eastAsiaTheme="minorEastAsia"/>
              </w:rPr>
            </w:pPr>
            <w:r w:rsidRPr="00175E04">
              <w:t>What are your expectations of the CAB?</w:t>
            </w:r>
          </w:p>
        </w:tc>
      </w:tr>
      <w:tr w:rsidR="007165EE" w:rsidRPr="00175E04" w14:paraId="07FFCFEB" w14:textId="77777777" w:rsidTr="00104C7A">
        <w:tc>
          <w:tcPr>
            <w:tcW w:w="9350" w:type="dxa"/>
          </w:tcPr>
          <w:p w14:paraId="41A6CF75" w14:textId="77777777" w:rsidR="007165EE" w:rsidRPr="00175E04" w:rsidRDefault="007165EE" w:rsidP="007165EE">
            <w:pPr>
              <w:pStyle w:val="ListParagraph"/>
              <w:numPr>
                <w:ilvl w:val="0"/>
                <w:numId w:val="1"/>
              </w:numPr>
              <w:spacing w:line="259" w:lineRule="auto"/>
            </w:pPr>
            <w:r w:rsidRPr="00175E04">
              <w:t>Our research will mostly be based on Twitter. Can you tell me about your Twitter use?</w:t>
            </w:r>
          </w:p>
          <w:p w14:paraId="37718F20" w14:textId="77777777" w:rsidR="007165EE" w:rsidRPr="00175E04" w:rsidRDefault="007165EE" w:rsidP="007165EE">
            <w:pPr>
              <w:pStyle w:val="ListParagraph"/>
              <w:numPr>
                <w:ilvl w:val="1"/>
                <w:numId w:val="1"/>
              </w:numPr>
              <w:spacing w:line="259" w:lineRule="auto"/>
              <w:ind w:left="696"/>
            </w:pPr>
            <w:r w:rsidRPr="00175E04">
              <w:t>Probes:</w:t>
            </w:r>
          </w:p>
          <w:p w14:paraId="1A8C8D61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</w:pPr>
            <w:r w:rsidRPr="00175E04">
              <w:t>How often do you use the app?</w:t>
            </w:r>
          </w:p>
          <w:p w14:paraId="1D18720C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</w:pPr>
            <w:r w:rsidRPr="00175E04">
              <w:t>Do you usually use it on your phone or on a laptop/tablet/desktop?</w:t>
            </w:r>
          </w:p>
          <w:p w14:paraId="4DDBE57D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</w:pPr>
            <w:r w:rsidRPr="00175E04">
              <w:t>Do you ever use the app to get health information?</w:t>
            </w:r>
          </w:p>
        </w:tc>
      </w:tr>
      <w:tr w:rsidR="007165EE" w:rsidRPr="00175E04" w14:paraId="725208F7" w14:textId="77777777" w:rsidTr="00104C7A">
        <w:tc>
          <w:tcPr>
            <w:tcW w:w="9350" w:type="dxa"/>
          </w:tcPr>
          <w:p w14:paraId="7BD8263C" w14:textId="77777777" w:rsidR="007165EE" w:rsidRPr="00175E04" w:rsidRDefault="007165EE" w:rsidP="007165EE">
            <w:pPr>
              <w:pStyle w:val="ListParagraph"/>
              <w:numPr>
                <w:ilvl w:val="0"/>
                <w:numId w:val="1"/>
              </w:numPr>
              <w:spacing w:line="259" w:lineRule="auto"/>
            </w:pPr>
            <w:r w:rsidRPr="00175E04">
              <w:t xml:space="preserve">Have you worked with other parents at your child’s school or in your community? </w:t>
            </w:r>
          </w:p>
          <w:p w14:paraId="2E3FD105" w14:textId="77777777" w:rsidR="007165EE" w:rsidRPr="00175E04" w:rsidRDefault="007165EE" w:rsidP="007165EE">
            <w:pPr>
              <w:pStyle w:val="ListParagraph"/>
              <w:numPr>
                <w:ilvl w:val="1"/>
                <w:numId w:val="1"/>
              </w:numPr>
              <w:spacing w:line="259" w:lineRule="auto"/>
              <w:ind w:left="696"/>
            </w:pPr>
            <w:r w:rsidRPr="00175E04">
              <w:t xml:space="preserve">Probe: </w:t>
            </w:r>
          </w:p>
          <w:p w14:paraId="61428528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</w:pPr>
            <w:r w:rsidRPr="00175E04">
              <w:t>Get more information about the capacity in which they worked with parents</w:t>
            </w:r>
          </w:p>
          <w:p w14:paraId="4FFB2F4A" w14:textId="77777777" w:rsidR="007165EE" w:rsidRPr="00175E04" w:rsidRDefault="007165EE" w:rsidP="007165EE">
            <w:pPr>
              <w:pStyle w:val="ListParagraph"/>
              <w:numPr>
                <w:ilvl w:val="2"/>
                <w:numId w:val="1"/>
              </w:numPr>
              <w:spacing w:line="259" w:lineRule="auto"/>
              <w:ind w:left="966"/>
            </w:pPr>
            <w:r w:rsidRPr="00175E04">
              <w:t xml:space="preserve">More information about collaboration – did they give advice/input or listen to advice/input to fulfill a common goal? </w:t>
            </w:r>
          </w:p>
        </w:tc>
      </w:tr>
      <w:tr w:rsidR="007165EE" w:rsidRPr="00175E04" w14:paraId="3041027A" w14:textId="77777777" w:rsidTr="00104C7A">
        <w:trPr>
          <w:trHeight w:val="323"/>
        </w:trPr>
        <w:tc>
          <w:tcPr>
            <w:tcW w:w="9350" w:type="dxa"/>
          </w:tcPr>
          <w:p w14:paraId="502ED8D3" w14:textId="77777777" w:rsidR="007165EE" w:rsidRPr="00175E04" w:rsidRDefault="007165EE" w:rsidP="007165EE">
            <w:pPr>
              <w:pStyle w:val="ListParagraph"/>
              <w:numPr>
                <w:ilvl w:val="0"/>
                <w:numId w:val="1"/>
              </w:numPr>
            </w:pPr>
            <w:r w:rsidRPr="00175E04">
              <w:t xml:space="preserve">What experiences have you had related to your child’s health or preteen health? </w:t>
            </w:r>
          </w:p>
        </w:tc>
      </w:tr>
      <w:tr w:rsidR="007165EE" w:rsidRPr="00175E04" w14:paraId="7063AB8F" w14:textId="77777777" w:rsidTr="00104C7A">
        <w:tc>
          <w:tcPr>
            <w:tcW w:w="9350" w:type="dxa"/>
          </w:tcPr>
          <w:p w14:paraId="4908C468" w14:textId="77777777" w:rsidR="007165EE" w:rsidRPr="00175E04" w:rsidRDefault="007165EE" w:rsidP="007165EE">
            <w:pPr>
              <w:pStyle w:val="ListParagraph"/>
              <w:numPr>
                <w:ilvl w:val="0"/>
                <w:numId w:val="1"/>
              </w:numPr>
              <w:spacing w:line="259" w:lineRule="auto"/>
            </w:pPr>
            <w:r w:rsidRPr="00175E04">
              <w:t>As a CAB member, you’ll be working with a mix of parents, researchers, and social media experts. Can you tell me about any experience you have working with people from other fields or backgrounds?</w:t>
            </w:r>
          </w:p>
        </w:tc>
      </w:tr>
      <w:tr w:rsidR="007165EE" w:rsidRPr="00175E04" w14:paraId="7BA5401F" w14:textId="77777777" w:rsidTr="00104C7A">
        <w:tc>
          <w:tcPr>
            <w:tcW w:w="9350" w:type="dxa"/>
          </w:tcPr>
          <w:p w14:paraId="3AB98EBA" w14:textId="77777777" w:rsidR="007165EE" w:rsidRPr="00175E04" w:rsidRDefault="007165EE" w:rsidP="00104C7A">
            <w:pPr>
              <w:spacing w:line="259" w:lineRule="auto"/>
              <w:rPr>
                <w:b/>
                <w:bCs/>
              </w:rPr>
            </w:pPr>
            <w:r w:rsidRPr="00175E04">
              <w:rPr>
                <w:b/>
                <w:bCs/>
              </w:rPr>
              <w:t xml:space="preserve">Interview Guide Part Two: Administrative Information </w:t>
            </w:r>
          </w:p>
        </w:tc>
      </w:tr>
      <w:tr w:rsidR="007165EE" w:rsidRPr="00175E04" w14:paraId="3330E4B4" w14:textId="77777777" w:rsidTr="00104C7A">
        <w:tc>
          <w:tcPr>
            <w:tcW w:w="9350" w:type="dxa"/>
          </w:tcPr>
          <w:p w14:paraId="0D99DB34" w14:textId="77777777" w:rsidR="007165EE" w:rsidRPr="00175E04" w:rsidRDefault="007165EE" w:rsidP="007165EE">
            <w:pPr>
              <w:pStyle w:val="ListParagraph"/>
              <w:numPr>
                <w:ilvl w:val="0"/>
                <w:numId w:val="2"/>
              </w:numPr>
              <w:spacing w:line="259" w:lineRule="auto"/>
            </w:pPr>
            <w:r w:rsidRPr="00175E04">
              <w:t>The CAB will be completely virtual, and meetings will typically take place online, most likely using video or phone conferencing. Having access to a computer or mobile device during these meetings will likely be important to participate. Are you able to participate in virtual meetings?</w:t>
            </w:r>
          </w:p>
          <w:p w14:paraId="627B09C5" w14:textId="77777777" w:rsidR="007165EE" w:rsidRPr="00175E04" w:rsidRDefault="007165EE" w:rsidP="007165EE">
            <w:pPr>
              <w:pStyle w:val="ListParagraph"/>
              <w:numPr>
                <w:ilvl w:val="1"/>
                <w:numId w:val="2"/>
              </w:numPr>
              <w:spacing w:line="259" w:lineRule="auto"/>
              <w:ind w:left="696"/>
            </w:pPr>
            <w:r w:rsidRPr="00175E04">
              <w:t>Probes:</w:t>
            </w:r>
          </w:p>
          <w:p w14:paraId="2532A708" w14:textId="77777777" w:rsidR="007165EE" w:rsidRDefault="007165EE" w:rsidP="007165EE">
            <w:pPr>
              <w:pStyle w:val="ListParagraph"/>
              <w:numPr>
                <w:ilvl w:val="2"/>
                <w:numId w:val="2"/>
              </w:numPr>
              <w:spacing w:line="259" w:lineRule="auto"/>
              <w:ind w:left="966"/>
            </w:pPr>
            <w:r w:rsidRPr="00175E04">
              <w:t>Are there any barriers/challenges to getting access to internet?</w:t>
            </w:r>
          </w:p>
          <w:p w14:paraId="233E96EE" w14:textId="77777777" w:rsidR="007165EE" w:rsidRPr="00175E04" w:rsidRDefault="007165EE" w:rsidP="007165EE">
            <w:pPr>
              <w:pStyle w:val="ListParagraph"/>
              <w:numPr>
                <w:ilvl w:val="2"/>
                <w:numId w:val="2"/>
              </w:numPr>
              <w:spacing w:line="259" w:lineRule="auto"/>
              <w:ind w:left="966"/>
            </w:pPr>
            <w:r w:rsidRPr="00175E04">
              <w:t>If yes, opportunity to say that they could also call into Zoom meetings if internet is difficult to access.</w:t>
            </w:r>
          </w:p>
        </w:tc>
      </w:tr>
      <w:tr w:rsidR="007165EE" w:rsidRPr="00175E04" w14:paraId="03853A08" w14:textId="77777777" w:rsidTr="00104C7A">
        <w:tc>
          <w:tcPr>
            <w:tcW w:w="9350" w:type="dxa"/>
          </w:tcPr>
          <w:p w14:paraId="75C2A8BA" w14:textId="77777777" w:rsidR="007165EE" w:rsidRPr="00175E04" w:rsidRDefault="007165EE" w:rsidP="007165EE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eastAsiaTheme="minorEastAsia"/>
              </w:rPr>
            </w:pPr>
            <w:r w:rsidRPr="00175E04">
              <w:t xml:space="preserve">We are asking CAB members to participate in about 10 meetings over the next year, and they will be conducted at various times, mostly once a </w:t>
            </w:r>
            <w:proofErr w:type="gramStart"/>
            <w:r w:rsidRPr="00175E04">
              <w:t>month meetings</w:t>
            </w:r>
            <w:proofErr w:type="gramEnd"/>
            <w:r w:rsidRPr="00175E04">
              <w:t xml:space="preserve"> but sometimes more or less often depending on where we are in the project. Would you be available to participate in 10 meetings as a CAB member?</w:t>
            </w:r>
          </w:p>
          <w:p w14:paraId="47CFD185" w14:textId="77777777" w:rsidR="007165EE" w:rsidRPr="00175E04" w:rsidRDefault="007165EE" w:rsidP="007165EE">
            <w:pPr>
              <w:pStyle w:val="ListParagraph"/>
              <w:numPr>
                <w:ilvl w:val="1"/>
                <w:numId w:val="2"/>
              </w:numPr>
              <w:spacing w:line="259" w:lineRule="auto"/>
              <w:ind w:left="696"/>
            </w:pPr>
            <w:r w:rsidRPr="00175E04">
              <w:t>Probes:</w:t>
            </w:r>
          </w:p>
          <w:p w14:paraId="0AA5AF2A" w14:textId="77777777" w:rsidR="007165EE" w:rsidRPr="00175E04" w:rsidRDefault="007165EE" w:rsidP="007165EE">
            <w:pPr>
              <w:pStyle w:val="ListParagraph"/>
              <w:numPr>
                <w:ilvl w:val="2"/>
                <w:numId w:val="2"/>
              </w:numPr>
              <w:spacing w:line="259" w:lineRule="auto"/>
              <w:ind w:left="966"/>
            </w:pPr>
            <w:r w:rsidRPr="00175E04">
              <w:t>What time of day would be best for you to participate in meetings?</w:t>
            </w:r>
          </w:p>
          <w:p w14:paraId="113D9B8D" w14:textId="77777777" w:rsidR="007165EE" w:rsidRPr="00175E04" w:rsidRDefault="007165EE" w:rsidP="007165EE">
            <w:pPr>
              <w:pStyle w:val="ListParagraph"/>
              <w:numPr>
                <w:ilvl w:val="2"/>
                <w:numId w:val="2"/>
              </w:numPr>
              <w:spacing w:line="259" w:lineRule="auto"/>
              <w:ind w:left="966"/>
              <w:rPr>
                <w:rFonts w:eastAsiaTheme="minorEastAsia"/>
              </w:rPr>
            </w:pPr>
            <w:r w:rsidRPr="00175E04">
              <w:t xml:space="preserve">Are there any barriers/challenges to participating in meetings that need to be addressed? </w:t>
            </w:r>
          </w:p>
        </w:tc>
      </w:tr>
    </w:tbl>
    <w:p w14:paraId="290FF529" w14:textId="77777777" w:rsidR="000E71C6" w:rsidRDefault="000E71C6" w:rsidP="007165EE"/>
    <w:sectPr w:rsidR="000E71C6" w:rsidSect="007165EE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505B5"/>
    <w:multiLevelType w:val="hybridMultilevel"/>
    <w:tmpl w:val="84EA9CD4"/>
    <w:lvl w:ilvl="0" w:tplc="FD6CA83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B647CA"/>
    <w:multiLevelType w:val="hybridMultilevel"/>
    <w:tmpl w:val="49AA4CCA"/>
    <w:lvl w:ilvl="0" w:tplc="34B0CEF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B88A0E2C">
      <w:start w:val="1"/>
      <w:numFmt w:val="lowerLetter"/>
      <w:lvlText w:val="%2."/>
      <w:lvlJc w:val="left"/>
      <w:pPr>
        <w:ind w:left="1080" w:hanging="360"/>
      </w:pPr>
    </w:lvl>
    <w:lvl w:ilvl="2" w:tplc="EED054E8">
      <w:start w:val="1"/>
      <w:numFmt w:val="lowerRoman"/>
      <w:lvlText w:val="%3."/>
      <w:lvlJc w:val="right"/>
      <w:pPr>
        <w:ind w:left="1800" w:hanging="180"/>
      </w:pPr>
    </w:lvl>
    <w:lvl w:ilvl="3" w:tplc="D4FA22C8">
      <w:start w:val="1"/>
      <w:numFmt w:val="decimal"/>
      <w:lvlText w:val="%4."/>
      <w:lvlJc w:val="left"/>
      <w:pPr>
        <w:ind w:left="2520" w:hanging="360"/>
      </w:pPr>
    </w:lvl>
    <w:lvl w:ilvl="4" w:tplc="CB74970C">
      <w:start w:val="1"/>
      <w:numFmt w:val="lowerLetter"/>
      <w:lvlText w:val="%5."/>
      <w:lvlJc w:val="left"/>
      <w:pPr>
        <w:ind w:left="3240" w:hanging="360"/>
      </w:pPr>
    </w:lvl>
    <w:lvl w:ilvl="5" w:tplc="1F16163E">
      <w:start w:val="1"/>
      <w:numFmt w:val="lowerRoman"/>
      <w:lvlText w:val="%6."/>
      <w:lvlJc w:val="right"/>
      <w:pPr>
        <w:ind w:left="3960" w:hanging="180"/>
      </w:pPr>
    </w:lvl>
    <w:lvl w:ilvl="6" w:tplc="B288AD6C">
      <w:start w:val="1"/>
      <w:numFmt w:val="decimal"/>
      <w:lvlText w:val="%7."/>
      <w:lvlJc w:val="left"/>
      <w:pPr>
        <w:ind w:left="4680" w:hanging="360"/>
      </w:pPr>
    </w:lvl>
    <w:lvl w:ilvl="7" w:tplc="BEA090A4">
      <w:start w:val="1"/>
      <w:numFmt w:val="lowerLetter"/>
      <w:lvlText w:val="%8."/>
      <w:lvlJc w:val="left"/>
      <w:pPr>
        <w:ind w:left="5400" w:hanging="360"/>
      </w:pPr>
    </w:lvl>
    <w:lvl w:ilvl="8" w:tplc="53F8BF68">
      <w:start w:val="1"/>
      <w:numFmt w:val="lowerRoman"/>
      <w:lvlText w:val="%9."/>
      <w:lvlJc w:val="right"/>
      <w:pPr>
        <w:ind w:left="6120" w:hanging="180"/>
      </w:pPr>
    </w:lvl>
  </w:abstractNum>
  <w:num w:numId="1" w16cid:durableId="382752456">
    <w:abstractNumId w:val="1"/>
  </w:num>
  <w:num w:numId="2" w16cid:durableId="697775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EE"/>
    <w:rsid w:val="000E71C6"/>
    <w:rsid w:val="004C457B"/>
    <w:rsid w:val="007165EE"/>
    <w:rsid w:val="008C752F"/>
    <w:rsid w:val="009E4055"/>
    <w:rsid w:val="00FE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DE556"/>
  <w15:chartTrackingRefBased/>
  <w15:docId w15:val="{883961E8-17D4-4E4F-A62E-D69AD57F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5E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5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5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5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5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5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5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5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5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5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5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5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5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5EE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Philip M.</dc:creator>
  <cp:keywords/>
  <dc:description/>
  <cp:lastModifiedBy>Massey, Philip M.</cp:lastModifiedBy>
  <cp:revision>1</cp:revision>
  <dcterms:created xsi:type="dcterms:W3CDTF">2024-08-30T17:34:00Z</dcterms:created>
  <dcterms:modified xsi:type="dcterms:W3CDTF">2024-08-30T17:34:00Z</dcterms:modified>
</cp:coreProperties>
</file>